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F3B0023" w:rsidR="00F102CC" w:rsidRPr="003D5AF6" w:rsidRDefault="005D1D12">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ata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01309C0" w:rsidR="00F102CC" w:rsidRPr="003D5AF6" w:rsidRDefault="005D1D12">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reagents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18AD28B" w:rsidR="00F102CC" w:rsidRPr="003D5AF6" w:rsidRDefault="005D1D12">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upplementary table S1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9BDABB7" w:rsidR="00F102CC" w:rsidRPr="003D5AF6" w:rsidRDefault="005D1D12">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 cell lin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505F237" w:rsidR="00F102CC" w:rsidRPr="003D5AF6" w:rsidRDefault="005D1D1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B264DF8" w:rsidR="00F102CC" w:rsidRPr="003D5AF6" w:rsidRDefault="005D1D1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CD92BEA" w:rsidR="00F102CC" w:rsidRPr="003D5AF6" w:rsidRDefault="005D1D1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BF99CC9" w:rsidR="00F102CC" w:rsidRPr="003D5AF6" w:rsidRDefault="005D1D1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FDE8A48" w:rsidR="00F102CC" w:rsidRPr="003D5AF6" w:rsidRDefault="005D1D1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468C7C9" w:rsidR="00F102CC" w:rsidRPr="005D1D12" w:rsidRDefault="005D1D12">
            <w:pPr>
              <w:rPr>
                <w:rFonts w:ascii="Noto Sans" w:eastAsia="Noto Sans" w:hAnsi="Noto Sans" w:cs="Noto Sans"/>
                <w:bCs/>
                <w:color w:val="434343"/>
                <w:sz w:val="18"/>
                <w:szCs w:val="18"/>
              </w:rPr>
            </w:pPr>
            <w:r w:rsidRPr="005D1D12">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93341D1" w:rsidR="00F102CC" w:rsidRPr="003D5AF6" w:rsidRDefault="005D1D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99266C8" w:rsidR="00F102CC" w:rsidRPr="003D5AF6" w:rsidRDefault="005D1D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0131A10B" w:rsidR="00F102CC" w:rsidRPr="005D1D12" w:rsidRDefault="005D1D12">
            <w:pPr>
              <w:spacing w:line="225" w:lineRule="auto"/>
              <w:rPr>
                <w:rFonts w:ascii="Noto Sans" w:eastAsia="Noto Sans" w:hAnsi="Noto Sans" w:cs="Noto Sans"/>
                <w:bCs/>
                <w:color w:val="434343"/>
                <w:sz w:val="18"/>
                <w:szCs w:val="18"/>
              </w:rPr>
            </w:pPr>
            <w:r w:rsidRPr="005D1D12">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294AB40A" w:rsidR="00F102CC" w:rsidRPr="005D1D12" w:rsidRDefault="005D1D12">
            <w:pPr>
              <w:spacing w:line="225" w:lineRule="auto"/>
              <w:rPr>
                <w:rFonts w:ascii="Noto Sans" w:eastAsia="Noto Sans" w:hAnsi="Noto Sans" w:cs="Noto Sans"/>
                <w:bCs/>
                <w:color w:val="434343"/>
                <w:sz w:val="18"/>
                <w:szCs w:val="18"/>
              </w:rPr>
            </w:pPr>
            <w:r w:rsidRPr="005D1D12">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3C599EF6" w:rsidR="00F102CC" w:rsidRPr="005D1D12" w:rsidRDefault="005D1D12">
            <w:pPr>
              <w:spacing w:line="225" w:lineRule="auto"/>
              <w:rPr>
                <w:rFonts w:ascii="Noto Sans" w:eastAsia="Noto Sans" w:hAnsi="Noto Sans" w:cs="Noto Sans"/>
                <w:bCs/>
                <w:color w:val="434343"/>
                <w:sz w:val="18"/>
                <w:szCs w:val="18"/>
              </w:rPr>
            </w:pPr>
            <w:r w:rsidRPr="005D1D12">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6F281ECD" w:rsidR="00F102CC" w:rsidRPr="005D1D12" w:rsidRDefault="005D1D12">
            <w:pPr>
              <w:spacing w:line="225" w:lineRule="auto"/>
              <w:rPr>
                <w:rFonts w:ascii="Noto Sans" w:eastAsia="Noto Sans" w:hAnsi="Noto Sans" w:cs="Noto Sans"/>
                <w:bCs/>
                <w:color w:val="434343"/>
                <w:sz w:val="18"/>
                <w:szCs w:val="18"/>
              </w:rPr>
            </w:pPr>
            <w:r w:rsidRPr="005D1D12">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248A5C21" w:rsidR="00F102CC" w:rsidRPr="003D5AF6" w:rsidRDefault="005D1D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28415665" w:rsidR="00F102CC" w:rsidRPr="003D5AF6" w:rsidRDefault="005D1D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35CC15DF" w:rsidR="00F102CC" w:rsidRPr="003D5AF6" w:rsidRDefault="005D1D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5EDC1E71" w:rsidR="00F102CC" w:rsidRPr="003D5AF6" w:rsidRDefault="005D1D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33F162AF" w:rsidR="00F102CC" w:rsidRPr="003D5AF6" w:rsidRDefault="005D1D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6EF64B29" w:rsidR="00F102CC" w:rsidRPr="003D5AF6" w:rsidRDefault="005D1D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1CB2D02B" w:rsidR="00F102CC" w:rsidRPr="003D5AF6" w:rsidRDefault="005D1D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data was exclude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35B30DA6" w:rsidR="00F102CC" w:rsidRPr="003D5AF6" w:rsidRDefault="005D1D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026E05BD" w:rsidR="00F102CC" w:rsidRPr="003D5AF6" w:rsidRDefault="005D1D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477BCBC7" w:rsidR="00F102CC" w:rsidRPr="003D5AF6" w:rsidRDefault="005D1D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178712BC" w:rsidR="00F102CC" w:rsidRPr="003D5AF6" w:rsidRDefault="005D1D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52202F0F" w:rsidR="00F102CC" w:rsidRPr="003D5AF6" w:rsidRDefault="005D1D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code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3E67E0E8" w:rsidR="00F102CC" w:rsidRPr="003D5AF6" w:rsidRDefault="005D1D12">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aterials and methods, code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095A15F2" w:rsidR="00F102CC" w:rsidRPr="003D5AF6" w:rsidRDefault="005D1D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C9FB8C1" w:rsidR="00F102CC" w:rsidRPr="003D5AF6" w:rsidRDefault="005D1D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924D1">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DD65E0" w14:textId="77777777" w:rsidR="000924D1" w:rsidRDefault="000924D1">
      <w:r>
        <w:separator/>
      </w:r>
    </w:p>
  </w:endnote>
  <w:endnote w:type="continuationSeparator" w:id="0">
    <w:p w14:paraId="3F4158BC" w14:textId="77777777" w:rsidR="000924D1" w:rsidRDefault="000924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1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801F44" w14:textId="77777777" w:rsidR="000924D1" w:rsidRDefault="000924D1">
      <w:r>
        <w:separator/>
      </w:r>
    </w:p>
  </w:footnote>
  <w:footnote w:type="continuationSeparator" w:id="0">
    <w:p w14:paraId="17806A4B" w14:textId="77777777" w:rsidR="000924D1" w:rsidRDefault="000924D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924D1"/>
    <w:rsid w:val="000B600B"/>
    <w:rsid w:val="001B3BCC"/>
    <w:rsid w:val="002209A8"/>
    <w:rsid w:val="003D5AF6"/>
    <w:rsid w:val="00400C53"/>
    <w:rsid w:val="00427975"/>
    <w:rsid w:val="004E2C31"/>
    <w:rsid w:val="005B0259"/>
    <w:rsid w:val="005D1D12"/>
    <w:rsid w:val="007054B6"/>
    <w:rsid w:val="0078687E"/>
    <w:rsid w:val="009C7B26"/>
    <w:rsid w:val="00A11E52"/>
    <w:rsid w:val="00B2483D"/>
    <w:rsid w:val="00BD41E9"/>
    <w:rsid w:val="00C84413"/>
    <w:rsid w:val="00E7104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471</Words>
  <Characters>838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a Teresa Lopez Jimenez</cp:lastModifiedBy>
  <cp:revision>2</cp:revision>
  <dcterms:created xsi:type="dcterms:W3CDTF">2025-07-25T12:32:00Z</dcterms:created>
  <dcterms:modified xsi:type="dcterms:W3CDTF">2025-07-25T12:32:00Z</dcterms:modified>
</cp:coreProperties>
</file>